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List of journal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whe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nd searching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was performed 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6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</w:t>
            </w:r>
          </w:p>
        </w:tc>
        <w:tc>
          <w:tcPr>
            <w:tcW w:w="6804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st of journ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49.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0.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1.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2.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3.</w:t>
            </w:r>
          </w:p>
          <w:p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MY"/>
              </w:rPr>
              <w:t>Alzheimer’s and Dementia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MY"/>
              </w:rPr>
              <w:t>Work, Aging and Retirement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ournal of the American Geriatrics Societ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merican Journal of Geriatric Psychiatr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GeroScience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ge and Ageing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ging and Disease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The Gerontologist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ournals of Gerontology - Series B Psychological Sciences and Social Science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NPJ Aging and Mechanisms of Disease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Psychology and Aging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Gerontolog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ournal of Alzheimer's Disease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BMC Geriatric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ournal of Nutrition, Health and Aging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ab/>
            </w: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European Review of Aging and Physical Activit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International Journal of Geriatric Psychiatry</w:t>
            </w: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ab/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International Psychogeriatric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ging and Mental Health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rchives of Gerontology and Geriatric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ournal of Aging and Health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ab/>
            </w: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MIR Aging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lzheimer Disease and Associated Disorder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Dementia and Geriatric Cognitive Disorder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European Journal of Ageing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ournal of Geriatric Psychiatry and Neurolog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Geriatrics and Gerontology International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Canadian Geriatrics Journal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Clinical Gerontologist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European Geriatric Medicine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nnals of Geriatric Medicine and Research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ournal of Elder Abuse and Neglect</w:t>
            </w: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ab/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ustralasian Journal on Ageing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merican Journal of Alzheimer's Disease and other Dementia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ournal of Aging Research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Interdisciplinary Topics in Gerontology and Geriatric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Geriatrics (Switzerland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Current Gerontology and Geriatrics Research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ab/>
            </w: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Psychogeriatric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Research in gerontological nursing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Dementia e Neuropsychologia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GeroPsych: The Journal of Gerontopsychology and Geriatric Psychiatr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Gerontology and Geriatrics Education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Current Geriatrics Reports</w:t>
            </w: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ab/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Gerontology and Geriatric Medicine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International Journal of Gerontolog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Journal of Alzheimer's Disease Report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lzheimer's &amp; Dementia : Diagnosis, Assessment &amp; Disease Monitoring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lzheimer's Research &amp; Therap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American Journal of Alzheimer's Disease &amp; Other Dementias®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Dementia &amp; Neuropsychologia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Dementia and Geriatric Cognitive Disorders Extra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MY"/>
              </w:rPr>
              <w:t>Dementia and Neurocognitive Disorders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74B1AA2"/>
    <w:multiLevelType w:val="singleLevel"/>
    <w:tmpl w:val="374B1AA2"/>
    <w:lvl w:ilvl="0" w:tentative="0">
      <w:start w:val="5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206"/>
    <w:rsid w:val="006D6DA4"/>
    <w:rsid w:val="00DE6206"/>
    <w:rsid w:val="00F33A2A"/>
    <w:rsid w:val="0C0D6C13"/>
    <w:rsid w:val="385E0F15"/>
    <w:rsid w:val="4B7D0B14"/>
    <w:rsid w:val="4BA64C8D"/>
    <w:rsid w:val="4EC015B1"/>
    <w:rsid w:val="63C2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MY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1</Words>
  <Characters>1603</Characters>
  <Lines>13</Lines>
  <Paragraphs>3</Paragraphs>
  <TotalTime>103</TotalTime>
  <ScaleCrop>false</ScaleCrop>
  <LinksUpToDate>false</LinksUpToDate>
  <CharactersWithSpaces>1881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23:40:00Z</dcterms:created>
  <dc:creator>MOHAMMAD FARRIS IMAN LEONG BIN ABDULLAH</dc:creator>
  <cp:lastModifiedBy>Mohammad Farris Iman Leong Abd</cp:lastModifiedBy>
  <dcterms:modified xsi:type="dcterms:W3CDTF">2024-01-05T03:4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56BFF56F832C485DADD36DF4E7D1A675_13</vt:lpwstr>
  </property>
</Properties>
</file>